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FAFF4" w14:textId="4E3A60AB" w:rsidR="00B43E94" w:rsidRPr="00E1036D" w:rsidRDefault="0076343B" w:rsidP="00CC1B9C">
      <w:pPr>
        <w:rPr>
          <w:rFonts w:eastAsia="Arial Unicode MS"/>
          <w:sz w:val="16"/>
          <w:szCs w:val="20"/>
          <w:lang w:val="en-US"/>
        </w:rPr>
      </w:pPr>
      <w:bookmarkStart w:id="0" w:name="OLE_LINK15"/>
      <w:bookmarkStart w:id="1" w:name="OLE_LINK16"/>
      <w:r>
        <w:rPr>
          <w:rFonts w:eastAsia="Arial Unicode MS" w:hint="eastAsia"/>
          <w:b/>
          <w:bCs/>
          <w:sz w:val="16"/>
          <w:szCs w:val="20"/>
          <w:lang w:val="en-US"/>
        </w:rPr>
        <w:t>S</w:t>
      </w:r>
      <w:r w:rsidR="00B25BC3">
        <w:rPr>
          <w:rFonts w:eastAsia="Arial Unicode MS" w:hint="eastAsia"/>
          <w:b/>
          <w:bCs/>
          <w:sz w:val="16"/>
          <w:szCs w:val="20"/>
          <w:lang w:val="en-US"/>
        </w:rPr>
        <w:t>1</w:t>
      </w:r>
      <w:bookmarkStart w:id="2" w:name="_GoBack"/>
      <w:bookmarkEnd w:id="2"/>
      <w:r>
        <w:rPr>
          <w:rFonts w:eastAsia="Arial Unicode MS" w:hint="eastAsia"/>
          <w:b/>
          <w:bCs/>
          <w:sz w:val="16"/>
          <w:szCs w:val="20"/>
          <w:lang w:val="en-US"/>
        </w:rPr>
        <w:t xml:space="preserve"> Table.</w:t>
      </w:r>
      <w:r>
        <w:rPr>
          <w:rFonts w:eastAsia="Arial Unicode MS" w:hint="eastAsia"/>
          <w:sz w:val="16"/>
          <w:szCs w:val="20"/>
          <w:lang w:val="en-US"/>
        </w:rPr>
        <w:t xml:space="preserve"> </w:t>
      </w:r>
      <w:r w:rsidRPr="0076343B">
        <w:rPr>
          <w:rFonts w:eastAsia="Arial Unicode MS"/>
          <w:b/>
          <w:bCs/>
          <w:sz w:val="16"/>
          <w:szCs w:val="20"/>
          <w:lang w:val="en-US"/>
        </w:rPr>
        <w:t>SNPs associated with low disease prevalence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2"/>
        <w:gridCol w:w="977"/>
        <w:gridCol w:w="6380"/>
        <w:gridCol w:w="1191"/>
      </w:tblGrid>
      <w:tr w:rsidR="00B43E94" w:rsidRPr="00E1036D" w14:paraId="57DB4948" w14:textId="77777777" w:rsidTr="000D2436">
        <w:tc>
          <w:tcPr>
            <w:tcW w:w="1376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FDF085" w14:textId="77777777" w:rsidR="00B43E94" w:rsidRPr="00E1036D" w:rsidRDefault="000D2436" w:rsidP="00B43E94">
            <w:pPr>
              <w:spacing w:line="240" w:lineRule="auto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Snp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00DFBC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G</w:t>
            </w:r>
            <w:r w:rsidR="000D2436"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ene</w:t>
            </w:r>
          </w:p>
        </w:tc>
        <w:tc>
          <w:tcPr>
            <w:tcW w:w="6521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93D25C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G</w:t>
            </w:r>
            <w:r w:rsidR="000D2436"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ene</w:t>
            </w: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F</w:t>
            </w:r>
            <w:r w:rsidR="000D2436"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unction</w:t>
            </w:r>
          </w:p>
        </w:tc>
        <w:tc>
          <w:tcPr>
            <w:tcW w:w="1211" w:type="dxa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FA13EE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p-value</w:t>
            </w:r>
          </w:p>
        </w:tc>
      </w:tr>
      <w:tr w:rsidR="00B43E94" w:rsidRPr="00E1036D" w14:paraId="6C462FC3" w14:textId="77777777" w:rsidTr="000D2436">
        <w:tc>
          <w:tcPr>
            <w:tcW w:w="1376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97355D" w14:textId="77777777" w:rsidR="00B43E94" w:rsidRPr="00E1036D" w:rsidRDefault="00B43E94" w:rsidP="00B43E94">
            <w:pPr>
              <w:spacing w:line="240" w:lineRule="auto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rs651821</w:t>
            </w:r>
          </w:p>
        </w:tc>
        <w:tc>
          <w:tcPr>
            <w:tcW w:w="992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E6DAF8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i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i/>
                <w:color w:val="000000"/>
                <w:sz w:val="16"/>
                <w:szCs w:val="20"/>
                <w:lang w:val="en-US"/>
              </w:rPr>
              <w:t>APOA5</w:t>
            </w:r>
          </w:p>
        </w:tc>
        <w:tc>
          <w:tcPr>
            <w:tcW w:w="6521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6B400D" w14:textId="577E5C4D" w:rsidR="00B43E94" w:rsidRPr="00E1036D" w:rsidRDefault="00B43E94" w:rsidP="00B43E94">
            <w:pPr>
              <w:spacing w:line="240" w:lineRule="auto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regulat</w:t>
            </w:r>
            <w:r w:rsidR="00832BE6"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es</w:t>
            </w: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the plasma triglyceride levels</w:t>
            </w:r>
          </w:p>
        </w:tc>
        <w:tc>
          <w:tcPr>
            <w:tcW w:w="1211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84F20A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2.23E−16</w:t>
            </w:r>
          </w:p>
        </w:tc>
      </w:tr>
      <w:tr w:rsidR="000D2436" w:rsidRPr="00E1036D" w14:paraId="6B70DBD5" w14:textId="77777777" w:rsidTr="000D2436">
        <w:tc>
          <w:tcPr>
            <w:tcW w:w="13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A34CA4" w14:textId="77777777" w:rsidR="00B43E94" w:rsidRPr="00E1036D" w:rsidRDefault="00B43E94" w:rsidP="00B43E94">
            <w:pPr>
              <w:spacing w:line="240" w:lineRule="auto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rs264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C012B6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i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i/>
                <w:color w:val="000000"/>
                <w:sz w:val="16"/>
                <w:szCs w:val="20"/>
                <w:lang w:val="en-US"/>
              </w:rPr>
              <w:t>LPL</w:t>
            </w:r>
          </w:p>
        </w:tc>
        <w:tc>
          <w:tcPr>
            <w:tcW w:w="652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9A8F82" w14:textId="77777777" w:rsidR="00B43E94" w:rsidRPr="00E1036D" w:rsidRDefault="00B43E94" w:rsidP="00B43E94">
            <w:pPr>
              <w:spacing w:line="240" w:lineRule="auto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lipoprotein lipase</w:t>
            </w:r>
          </w:p>
        </w:tc>
        <w:tc>
          <w:tcPr>
            <w:tcW w:w="121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803B53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2.08E−06</w:t>
            </w:r>
          </w:p>
        </w:tc>
      </w:tr>
      <w:tr w:rsidR="00B43E94" w:rsidRPr="00E1036D" w14:paraId="5C4197D9" w14:textId="77777777" w:rsidTr="000D2436">
        <w:tc>
          <w:tcPr>
            <w:tcW w:w="13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AE5DCF" w14:textId="77777777" w:rsidR="00B43E94" w:rsidRPr="00E1036D" w:rsidRDefault="00B43E94" w:rsidP="00B43E94">
            <w:pPr>
              <w:spacing w:line="240" w:lineRule="auto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rs368971943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51A98A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i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i/>
                <w:color w:val="000000"/>
                <w:sz w:val="16"/>
                <w:szCs w:val="20"/>
                <w:lang w:val="en-US"/>
              </w:rPr>
              <w:t>TRPC4</w:t>
            </w:r>
          </w:p>
        </w:tc>
        <w:tc>
          <w:tcPr>
            <w:tcW w:w="6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E1D6B7" w14:textId="77777777" w:rsidR="00B43E94" w:rsidRPr="00E1036D" w:rsidRDefault="00B43E94" w:rsidP="00B43E94">
            <w:pPr>
              <w:spacing w:line="240" w:lineRule="auto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acts as a cell-cell contact-dependent endothelial calcium entry channel</w:t>
            </w:r>
          </w:p>
        </w:tc>
        <w:tc>
          <w:tcPr>
            <w:tcW w:w="12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F7248B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9.38E−07</w:t>
            </w:r>
          </w:p>
        </w:tc>
      </w:tr>
      <w:tr w:rsidR="000D2436" w:rsidRPr="00E1036D" w14:paraId="22E9D6AC" w14:textId="77777777" w:rsidTr="000D2436">
        <w:tc>
          <w:tcPr>
            <w:tcW w:w="1376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6B583E" w14:textId="77777777" w:rsidR="00B43E94" w:rsidRPr="00E1036D" w:rsidRDefault="00B43E94" w:rsidP="00B43E94">
            <w:pPr>
              <w:spacing w:line="240" w:lineRule="auto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rs71556736</w:t>
            </w:r>
          </w:p>
        </w:tc>
        <w:tc>
          <w:tcPr>
            <w:tcW w:w="99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251864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i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i/>
                <w:color w:val="000000"/>
                <w:sz w:val="16"/>
                <w:szCs w:val="20"/>
                <w:lang w:val="en-US"/>
              </w:rPr>
              <w:t>MLXIPL</w:t>
            </w:r>
          </w:p>
        </w:tc>
        <w:tc>
          <w:tcPr>
            <w:tcW w:w="652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25944F" w14:textId="29905870" w:rsidR="00B43E94" w:rsidRPr="00E1036D" w:rsidRDefault="00B43E94" w:rsidP="00B43E94">
            <w:pPr>
              <w:spacing w:line="240" w:lineRule="auto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forms a heterodimeric complex and binds and activates, in a glucose-</w:t>
            </w:r>
            <w:r w:rsidR="0044164F"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       </w:t>
            </w: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depe</w:t>
            </w:r>
            <w:r w:rsidR="0044164F"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n</w:t>
            </w: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dent manner, carbohydrate response element (ChoRE) motifs in the </w:t>
            </w:r>
            <w:r w:rsidR="0044164F"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</w:t>
            </w: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promoters of triglyceride synthesis genes.</w:t>
            </w:r>
          </w:p>
        </w:tc>
        <w:tc>
          <w:tcPr>
            <w:tcW w:w="121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B78EB0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3.00E−07</w:t>
            </w:r>
          </w:p>
        </w:tc>
      </w:tr>
      <w:tr w:rsidR="00B43E94" w:rsidRPr="00E1036D" w14:paraId="17AFE985" w14:textId="77777777" w:rsidTr="000D2436">
        <w:tc>
          <w:tcPr>
            <w:tcW w:w="137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DD4B10" w14:textId="77777777" w:rsidR="00B43E94" w:rsidRPr="00E1036D" w:rsidRDefault="00B43E94" w:rsidP="00B43E94">
            <w:pPr>
              <w:spacing w:line="240" w:lineRule="auto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rs10137529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95A90F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i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i/>
                <w:color w:val="000000"/>
                <w:sz w:val="16"/>
                <w:szCs w:val="20"/>
                <w:lang w:val="en-US"/>
              </w:rPr>
              <w:t>HIF1A</w:t>
            </w:r>
          </w:p>
        </w:tc>
        <w:tc>
          <w:tcPr>
            <w:tcW w:w="652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839537" w14:textId="77777777" w:rsidR="00B43E94" w:rsidRPr="00E1036D" w:rsidRDefault="00B43E94" w:rsidP="00B43E94">
            <w:pPr>
              <w:spacing w:line="240" w:lineRule="auto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cellular response to systemic oxygen levels</w:t>
            </w:r>
          </w:p>
        </w:tc>
        <w:tc>
          <w:tcPr>
            <w:tcW w:w="1211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0046FC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2.94E−06</w:t>
            </w:r>
          </w:p>
        </w:tc>
      </w:tr>
      <w:tr w:rsidR="00B43E94" w:rsidRPr="00E1036D" w14:paraId="1F6F11F3" w14:textId="77777777" w:rsidTr="000D2436">
        <w:tc>
          <w:tcPr>
            <w:tcW w:w="1376" w:type="dxa"/>
            <w:tcBorders>
              <w:bottom w:val="single" w:sz="1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9E6117" w14:textId="77777777" w:rsidR="00B43E94" w:rsidRPr="00E1036D" w:rsidRDefault="00B43E94" w:rsidP="00B43E94">
            <w:pPr>
              <w:spacing w:line="240" w:lineRule="auto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rs7301566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FF9E07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i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i/>
                <w:color w:val="000000"/>
                <w:sz w:val="16"/>
                <w:szCs w:val="20"/>
                <w:lang w:val="en-US"/>
              </w:rPr>
              <w:t>LIMA1</w:t>
            </w:r>
          </w:p>
        </w:tc>
        <w:tc>
          <w:tcPr>
            <w:tcW w:w="6521" w:type="dxa"/>
            <w:tcBorders>
              <w:bottom w:val="single" w:sz="1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5E30E3" w14:textId="572BCA14" w:rsidR="00B43E94" w:rsidRPr="00E1036D" w:rsidRDefault="00B43E94" w:rsidP="00B43E94">
            <w:pPr>
              <w:spacing w:line="240" w:lineRule="auto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encodes a cytoskeleton-associated protein that inhibits actin filament </w:t>
            </w:r>
            <w:r w:rsidR="0044164F"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 xml:space="preserve">         </w:t>
            </w: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depolymerization</w:t>
            </w:r>
          </w:p>
        </w:tc>
        <w:tc>
          <w:tcPr>
            <w:tcW w:w="1211" w:type="dxa"/>
            <w:tcBorders>
              <w:bottom w:val="single" w:sz="18" w:space="0" w:color="00000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862CBC" w14:textId="77777777" w:rsidR="00B43E94" w:rsidRPr="00E1036D" w:rsidRDefault="00B43E94" w:rsidP="00B43E94">
            <w:pPr>
              <w:spacing w:line="240" w:lineRule="auto"/>
              <w:jc w:val="center"/>
              <w:rPr>
                <w:rFonts w:eastAsia="Arial Unicode MS"/>
                <w:sz w:val="16"/>
                <w:szCs w:val="20"/>
                <w:lang w:val="en-US"/>
              </w:rPr>
            </w:pPr>
            <w:r w:rsidRPr="00E1036D">
              <w:rPr>
                <w:rFonts w:eastAsia="Arial Unicode MS"/>
                <w:color w:val="000000"/>
                <w:sz w:val="16"/>
                <w:szCs w:val="20"/>
                <w:lang w:val="en-US"/>
              </w:rPr>
              <w:t>4.38E−06</w:t>
            </w:r>
          </w:p>
        </w:tc>
      </w:tr>
    </w:tbl>
    <w:p w14:paraId="03104F41" w14:textId="77777777" w:rsidR="00B43E94" w:rsidRPr="00E1036D" w:rsidRDefault="00B43E94" w:rsidP="00B43E94">
      <w:pPr>
        <w:spacing w:line="240" w:lineRule="auto"/>
        <w:rPr>
          <w:rFonts w:eastAsia="Arial Unicode MS"/>
          <w:sz w:val="16"/>
          <w:szCs w:val="20"/>
          <w:lang w:val="en-US"/>
        </w:rPr>
      </w:pPr>
    </w:p>
    <w:bookmarkEnd w:id="0"/>
    <w:bookmarkEnd w:id="1"/>
    <w:p w14:paraId="23BD1807" w14:textId="77777777" w:rsidR="00B43E94" w:rsidRPr="00E1036D" w:rsidRDefault="00B43E94" w:rsidP="00CC1B9C">
      <w:pPr>
        <w:rPr>
          <w:rFonts w:eastAsia="Arial Unicode MS"/>
          <w:sz w:val="16"/>
          <w:szCs w:val="20"/>
          <w:lang w:val="en-US"/>
        </w:rPr>
      </w:pPr>
    </w:p>
    <w:sectPr w:rsidR="00B43E94" w:rsidRPr="00E1036D">
      <w:pgSz w:w="11906" w:h="16838"/>
      <w:pgMar w:top="566" w:right="566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A3B"/>
    <w:rsid w:val="000D2436"/>
    <w:rsid w:val="001B62F8"/>
    <w:rsid w:val="002A4CF1"/>
    <w:rsid w:val="00406098"/>
    <w:rsid w:val="0044164F"/>
    <w:rsid w:val="00490C0F"/>
    <w:rsid w:val="005C7E72"/>
    <w:rsid w:val="00625778"/>
    <w:rsid w:val="00712A3B"/>
    <w:rsid w:val="0076343B"/>
    <w:rsid w:val="00832BE6"/>
    <w:rsid w:val="00916E0F"/>
    <w:rsid w:val="00B25BC3"/>
    <w:rsid w:val="00B43E94"/>
    <w:rsid w:val="00CC1B9C"/>
    <w:rsid w:val="00E1036D"/>
    <w:rsid w:val="00EE322A"/>
    <w:rsid w:val="00FB6025"/>
    <w:rsid w:val="00FE3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B5C8B"/>
  <w15:docId w15:val="{5AE1A070-BD8D-6148-9B38-3290E763D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zh-TW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43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E0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E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0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0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ung-ke Chang</cp:lastModifiedBy>
  <cp:revision>4</cp:revision>
  <dcterms:created xsi:type="dcterms:W3CDTF">2020-02-23T07:44:00Z</dcterms:created>
  <dcterms:modified xsi:type="dcterms:W3CDTF">2020-02-23T07:45:00Z</dcterms:modified>
</cp:coreProperties>
</file>